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9"/>
        <w:ind w:left="0" w:leftChars="0" w:firstLine="0" w:firstLineChars="0"/>
        <w:jc w:val="center"/>
        <w:rPr>
          <w:rFonts w:hint="default" w:ascii="Times New Roman" w:hAnsi="Times New Roman" w:cs="Times New Roman"/>
          <w:sz w:val="18"/>
          <w:szCs w:val="18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S4.</w:t>
      </w:r>
      <w:r>
        <w:rPr>
          <w:rFonts w:hint="default" w:ascii="Times New Roman" w:hAnsi="Times New Roman" w:cs="Times New Roman"/>
          <w:sz w:val="18"/>
          <w:szCs w:val="18"/>
        </w:rPr>
        <w:t xml:space="preserve"> The baseline characteristics of the patients enrolled from the MIMIC-IV database (including p-values).</w:t>
      </w:r>
    </w:p>
    <w:bookmarkEnd w:id="0"/>
    <w:tbl>
      <w:tblPr>
        <w:tblStyle w:val="21"/>
        <w:tblW w:w="1046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300"/>
        <w:gridCol w:w="1300"/>
        <w:gridCol w:w="1300"/>
        <w:gridCol w:w="635"/>
        <w:gridCol w:w="1300"/>
        <w:gridCol w:w="1301"/>
        <w:gridCol w:w="1301"/>
        <w:gridCol w:w="5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4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Patient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390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378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fter P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22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(n = 14053)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Non-TDM group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7227)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DM group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682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Total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8658)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Non-TDM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roup(n = 4329)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DM group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(n = 432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ender[male, n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197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5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044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54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35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19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2 ± 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7.8 ±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4.6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2 ± 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3 ± 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.2 ± 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ACE[white, n(%)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168 (65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07 (67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61 (62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579 (64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94 (64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85 (64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ital sig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art rate(bpm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2 ± 16.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.6 ± 15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9.8 ± 17.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4 ± 16.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4 ± 16.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8.3 ± 16.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P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1 ±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5.7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5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3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3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6.3 ±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spiratory rate(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9.7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8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2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emperature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p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6.8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aboratory te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WBC(×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5 (10.3, 19.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2 (10.1, 19.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9 (10.5, 20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3, 19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4, 19.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.6 (10.3, 20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oglobin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8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.9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ematocrit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8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6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0.0 ±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9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9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9.9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latelets(×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1.0 (108.0, 2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58.0 (110.0, 2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5.0 (105.2, 2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.0 (109.0, 2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.0 (112.0, 2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4.0 (107.0, 2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reatinine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1 (0.8,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3 (0.9, 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9, 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.2 (0.8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UN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0 (16.0,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2.0 (15.0, 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.0 (17.0, 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0 (16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.0 (16.0, 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5.0 (16.0, 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Glucose (finger,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3.5 (114.8, 1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1.5 (115.0, 1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.5 (114.5, 17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.7 (114.7, 1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.9 (116.0, 1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.4 (114.0, 1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Potassium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Bicarbonate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.0 ± 4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1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5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.6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morbidity diseases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776 (62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618 (63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58 (60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388 (62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90 (62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698 (62.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49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09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40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07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5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42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29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47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882 (2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34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88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46 (2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Liv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0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45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62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00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4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96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46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794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69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17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58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59 (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9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103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424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679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04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92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12 (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0.6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48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063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98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298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49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49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039 (14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98 (12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41 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325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4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61 (15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everity of illness sco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CC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 ± 2.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9 ± 2.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± 3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± 3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± 3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± 3.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.0 (3.0,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.0 (4.0,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.0 (4.0,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APS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4 ± 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2.4 ± 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8.8 ± 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0 ± 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0 ± 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0.0 ± 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SAP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6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.7 ±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3.7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9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.1 ± 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1.8 ± 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OA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4 ± 9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3.9 ± 9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9.0 ± 9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6 ± 8.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7 ± 9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6.5 ± 8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Therapy,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RR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56 ( 6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31 (3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625 (9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53 ( 5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13 (4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0 (5.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620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95 (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025 (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5444 (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33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711 (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Vasoactive dru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8236 (58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786 (52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450 (65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939 (57.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86 (57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2453 (56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Infectious pathogen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MR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1135 ( 8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423 (5.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12 (10.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708 ( 8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1 (8.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357 (8.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2"/>
                <w:szCs w:val="12"/>
                <w:u w:val="none"/>
                <w:lang w:val="en-US" w:eastAsia="zh-CN" w:bidi="ar"/>
              </w:rPr>
              <w:t>0.814</w:t>
            </w:r>
          </w:p>
        </w:tc>
      </w:tr>
    </w:tbl>
    <w:p>
      <w:pPr>
        <w:pStyle w:val="5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/>
        <w:ind w:left="0" w:leftChars="0" w:firstLine="0" w:firstLineChars="0"/>
        <w:textAlignment w:val="auto"/>
      </w:pPr>
    </w:p>
    <w:sectPr>
      <w:headerReference r:id="rId5" w:type="first"/>
      <w:footerReference r:id="rId8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61312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DS2cBy2QAAAAoBAAAPAAAAAAAAAAEAIAAAACIAAABkcnMvZG93bnJldi54bWxQSwEC&#10;FAAUAAAACACHTuJAkqWNxiwCAABUBAAADgAAAAAAAAABACAAAAAoAQAAZHJzL2Uyb0RvYy54bWxQ&#10;SwUGAAAAAAYABgBZAQAAxgUAAAAA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233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3ZjlhYzcxM2YyODA3MjZjZTE2Njc3YjBlZjliYTA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4660AAA"/>
    <w:rsid w:val="04E82319"/>
    <w:rsid w:val="063361EB"/>
    <w:rsid w:val="068D2596"/>
    <w:rsid w:val="07387FA4"/>
    <w:rsid w:val="079D4E18"/>
    <w:rsid w:val="08033CE1"/>
    <w:rsid w:val="091343F8"/>
    <w:rsid w:val="0AC345EC"/>
    <w:rsid w:val="0D3C3D5B"/>
    <w:rsid w:val="0EB17EA0"/>
    <w:rsid w:val="10100611"/>
    <w:rsid w:val="11C30DBA"/>
    <w:rsid w:val="144F1E36"/>
    <w:rsid w:val="15DA18D0"/>
    <w:rsid w:val="18210BE6"/>
    <w:rsid w:val="19403C46"/>
    <w:rsid w:val="1A1106BE"/>
    <w:rsid w:val="1CED5C72"/>
    <w:rsid w:val="1DAA4ED3"/>
    <w:rsid w:val="1DCE2E0A"/>
    <w:rsid w:val="1EE46D47"/>
    <w:rsid w:val="1FBA527A"/>
    <w:rsid w:val="255B6D71"/>
    <w:rsid w:val="2E183B4C"/>
    <w:rsid w:val="2F1E127D"/>
    <w:rsid w:val="306D7F5D"/>
    <w:rsid w:val="311C2969"/>
    <w:rsid w:val="32506BAB"/>
    <w:rsid w:val="33DA4C5D"/>
    <w:rsid w:val="36654C62"/>
    <w:rsid w:val="37156153"/>
    <w:rsid w:val="37FF4CED"/>
    <w:rsid w:val="3A6237E4"/>
    <w:rsid w:val="3D255ECD"/>
    <w:rsid w:val="3F451D12"/>
    <w:rsid w:val="3F8457A6"/>
    <w:rsid w:val="41A0255F"/>
    <w:rsid w:val="41F921C3"/>
    <w:rsid w:val="44290F60"/>
    <w:rsid w:val="44E863DB"/>
    <w:rsid w:val="46562C09"/>
    <w:rsid w:val="488E5D4B"/>
    <w:rsid w:val="4DEC0100"/>
    <w:rsid w:val="4FEB08B0"/>
    <w:rsid w:val="51571846"/>
    <w:rsid w:val="55D54B1F"/>
    <w:rsid w:val="581F39D7"/>
    <w:rsid w:val="5ACB1A6C"/>
    <w:rsid w:val="5C425CFC"/>
    <w:rsid w:val="5DD636E1"/>
    <w:rsid w:val="5FCB425A"/>
    <w:rsid w:val="61D65EC6"/>
    <w:rsid w:val="690736E6"/>
    <w:rsid w:val="69CC4183"/>
    <w:rsid w:val="6ECC5B0C"/>
    <w:rsid w:val="6F332F53"/>
    <w:rsid w:val="70F00880"/>
    <w:rsid w:val="737E18B7"/>
    <w:rsid w:val="73A62F6F"/>
    <w:rsid w:val="73FD4D77"/>
    <w:rsid w:val="75DE7492"/>
    <w:rsid w:val="77D66491"/>
    <w:rsid w:val="77E937F1"/>
    <w:rsid w:val="788B412F"/>
    <w:rsid w:val="78AC322D"/>
    <w:rsid w:val="79343BB2"/>
    <w:rsid w:val="7DDD71DA"/>
    <w:rsid w:val="7ECD54A1"/>
    <w:rsid w:val="7F3F7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3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autoRedefine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8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5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4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2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6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600" w:firstLineChars="200"/>
    </w:pPr>
    <w:rPr>
      <w:rFonts w:ascii="宋体" w:hAnsi="宋体" w:eastAsia="宋体" w:cs="宋体"/>
      <w:sz w:val="24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4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autoRedefine/>
    <w:semiHidden/>
    <w:unhideWhenUsed/>
    <w:qFormat/>
    <w:uiPriority w:val="99"/>
    <w:rPr>
      <w:b/>
      <w:bCs/>
    </w:rPr>
  </w:style>
  <w:style w:type="table" w:styleId="22">
    <w:name w:val="Table Grid"/>
    <w:basedOn w:val="21"/>
    <w:autoRedefine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autoRedefine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autoRedefine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autoRedefine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autoRedefine/>
    <w:semiHidden/>
    <w:unhideWhenUsed/>
    <w:qFormat/>
    <w:uiPriority w:val="99"/>
  </w:style>
  <w:style w:type="character" w:styleId="29">
    <w:name w:val="Hyperlink"/>
    <w:basedOn w:val="23"/>
    <w:autoRedefine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autoRedefine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autoRedefine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er Char"/>
    <w:basedOn w:val="23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35">
    <w:name w:val="Footer Char"/>
    <w:basedOn w:val="23"/>
    <w:link w:val="13"/>
    <w:autoRedefine/>
    <w:qFormat/>
    <w:uiPriority w:val="99"/>
  </w:style>
  <w:style w:type="character" w:customStyle="1" w:styleId="36">
    <w:name w:val="Footnote Text Char"/>
    <w:basedOn w:val="23"/>
    <w:link w:val="16"/>
    <w:autoRedefine/>
    <w:semiHidden/>
    <w:qFormat/>
    <w:uiPriority w:val="99"/>
    <w:rPr>
      <w:sz w:val="20"/>
      <w:szCs w:val="20"/>
    </w:rPr>
  </w:style>
  <w:style w:type="character" w:customStyle="1" w:styleId="37">
    <w:name w:val="Balloon Text Char"/>
    <w:basedOn w:val="23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Endnote Text Char"/>
    <w:basedOn w:val="23"/>
    <w:link w:val="11"/>
    <w:autoRedefine/>
    <w:semiHidden/>
    <w:qFormat/>
    <w:uiPriority w:val="99"/>
    <w:rPr>
      <w:sz w:val="20"/>
      <w:szCs w:val="20"/>
    </w:rPr>
  </w:style>
  <w:style w:type="character" w:customStyle="1" w:styleId="39">
    <w:name w:val="Comment Text Char"/>
    <w:basedOn w:val="23"/>
    <w:link w:val="10"/>
    <w:autoRedefine/>
    <w:semiHidden/>
    <w:qFormat/>
    <w:uiPriority w:val="99"/>
    <w:rPr>
      <w:sz w:val="20"/>
      <w:szCs w:val="20"/>
    </w:rPr>
  </w:style>
  <w:style w:type="character" w:customStyle="1" w:styleId="40">
    <w:name w:val="Comment Subject Char"/>
    <w:basedOn w:val="39"/>
    <w:link w:val="20"/>
    <w:autoRedefine/>
    <w:semiHidden/>
    <w:qFormat/>
    <w:uiPriority w:val="99"/>
    <w:rPr>
      <w:b/>
      <w:bCs/>
      <w:sz w:val="20"/>
      <w:szCs w:val="20"/>
    </w:rPr>
  </w:style>
  <w:style w:type="character" w:customStyle="1" w:styleId="41">
    <w:name w:val="Title Char"/>
    <w:basedOn w:val="23"/>
    <w:link w:val="19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2">
    <w:name w:val="Subtitle Char"/>
    <w:basedOn w:val="23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3">
    <w:name w:val="Heading 3 Char"/>
    <w:basedOn w:val="23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4">
    <w:name w:val="Heading 4 Char"/>
    <w:basedOn w:val="23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5">
    <w:name w:val="Heading 5 Char"/>
    <w:basedOn w:val="23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6">
    <w:name w:val="Author List"/>
    <w:basedOn w:val="15"/>
    <w:next w:val="1"/>
    <w:autoRedefine/>
    <w:qFormat/>
    <w:uiPriority w:val="1"/>
  </w:style>
  <w:style w:type="character" w:customStyle="1" w:styleId="47">
    <w:name w:val="Subtle Emphasis"/>
    <w:basedOn w:val="23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8">
    <w:name w:val="Intense Emphasis"/>
    <w:basedOn w:val="23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9">
    <w:name w:val="Quote"/>
    <w:basedOn w:val="1"/>
    <w:next w:val="1"/>
    <w:link w:val="50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Intense Reference"/>
    <w:basedOn w:val="23"/>
    <w:autoRedefine/>
    <w:qFormat/>
    <w:uiPriority w:val="32"/>
    <w:rPr>
      <w:b/>
      <w:bCs/>
      <w:smallCaps/>
      <w:color w:val="auto"/>
      <w:spacing w:val="5"/>
    </w:rPr>
  </w:style>
  <w:style w:type="character" w:customStyle="1" w:styleId="52">
    <w:name w:val="Book Title"/>
    <w:basedOn w:val="23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3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font31"/>
    <w:basedOn w:val="23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56">
    <w:name w:val="font51"/>
    <w:basedOn w:val="23"/>
    <w:autoRedefine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  <w:vertAlign w:val="superscript"/>
    </w:rPr>
  </w:style>
  <w:style w:type="character" w:customStyle="1" w:styleId="57">
    <w:name w:val="font11"/>
    <w:basedOn w:val="23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8">
    <w:name w:val="font01"/>
    <w:basedOn w:val="2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59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5F9F80FA-172A-49E6-812C-44A6388DD2F9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1F9E78B-9130-4244-A349-202827F2937E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4</Pages>
  <Words>1214</Words>
  <Characters>6920</Characters>
  <Lines>57</Lines>
  <Paragraphs>16</Paragraphs>
  <TotalTime>1</TotalTime>
  <ScaleCrop>false</ScaleCrop>
  <LinksUpToDate>false</LinksUpToDate>
  <CharactersWithSpaces>811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phd</cp:lastModifiedBy>
  <cp:lastPrinted>2013-10-03T12:51:00Z</cp:lastPrinted>
  <dcterms:modified xsi:type="dcterms:W3CDTF">2024-12-04T02:24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E26DAD79860541CFB98D7031FD1DC001_12</vt:lpwstr>
  </property>
</Properties>
</file>